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F3231" w14:textId="77777777" w:rsidR="0000266A" w:rsidRPr="00B03A57" w:rsidRDefault="0000266A" w:rsidP="0000266A">
      <w:pPr>
        <w:spacing w:after="0" w:line="240" w:lineRule="auto"/>
        <w:jc w:val="center"/>
        <w:rPr>
          <w:rFonts w:ascii="Times New Roman" w:eastAsia="宋体" w:hAnsi="Times New Roman" w:cs="Times New Roman"/>
          <w:sz w:val="24"/>
        </w:rPr>
      </w:pPr>
      <w:r w:rsidRPr="00B03A57">
        <w:rPr>
          <w:rFonts w:ascii="Times New Roman" w:eastAsia="宋体" w:hAnsi="Times New Roman" w:cs="Times New Roman"/>
          <w:b/>
          <w:bCs/>
          <w:sz w:val="24"/>
        </w:rPr>
        <w:t xml:space="preserve">Supplementary Table S1 Nursing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B03A57">
        <w:rPr>
          <w:rFonts w:ascii="Times New Roman" w:eastAsia="宋体" w:hAnsi="Times New Roman" w:cs="Times New Roman"/>
          <w:b/>
          <w:bCs/>
          <w:sz w:val="24"/>
        </w:rPr>
        <w:t xml:space="preserve">atisfaction </w:t>
      </w:r>
      <w:r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B03A57">
        <w:rPr>
          <w:rFonts w:ascii="Times New Roman" w:eastAsia="宋体" w:hAnsi="Times New Roman" w:cs="Times New Roman"/>
          <w:b/>
          <w:bCs/>
          <w:sz w:val="24"/>
        </w:rPr>
        <w:t>co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9"/>
        <w:gridCol w:w="4454"/>
        <w:gridCol w:w="1020"/>
      </w:tblGrid>
      <w:tr w:rsidR="0000266A" w:rsidRPr="00B03A57" w14:paraId="2FAAEFA1" w14:textId="77777777" w:rsidTr="007B6BC9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557CD5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>Grou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A2DAF5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Nursing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s</w:t>
            </w: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atisfaction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s</w:t>
            </w: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>core (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m</w:t>
            </w: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>ean ± 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6D233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b/>
                <w:bCs/>
                <w:sz w:val="24"/>
              </w:rPr>
              <w:t>P</w:t>
            </w:r>
          </w:p>
        </w:tc>
      </w:tr>
      <w:tr w:rsidR="0000266A" w:rsidRPr="00B03A57" w14:paraId="60A4DAFF" w14:textId="77777777" w:rsidTr="007B6BC9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B7CC21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sz w:val="24"/>
              </w:rPr>
              <w:t>Control (n=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1EE341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sz w:val="24"/>
              </w:rPr>
              <w:t>77.87 ± 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12993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sz w:val="24"/>
              </w:rPr>
              <w:t>0.038</w:t>
            </w:r>
          </w:p>
        </w:tc>
      </w:tr>
      <w:tr w:rsidR="0000266A" w:rsidRPr="00B03A57" w14:paraId="35662287" w14:textId="77777777" w:rsidTr="007B6BC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724660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sz w:val="24"/>
              </w:rPr>
              <w:t>Intervention (n=6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028D44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03A57">
              <w:rPr>
                <w:rFonts w:ascii="Times New Roman" w:eastAsia="宋体" w:hAnsi="Times New Roman" w:cs="Times New Roman"/>
                <w:sz w:val="24"/>
              </w:rPr>
              <w:t>80.76 ± 8.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F252FA" w14:textId="77777777" w:rsidR="0000266A" w:rsidRPr="00B03A57" w:rsidRDefault="0000266A" w:rsidP="007B6B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6597AE30" w14:textId="77E12A1A" w:rsidR="0000266A" w:rsidRPr="0000266A" w:rsidRDefault="0000266A" w:rsidP="0000266A">
      <w:pPr>
        <w:spacing w:after="0" w:line="240" w:lineRule="auto"/>
        <w:jc w:val="both"/>
        <w:rPr>
          <w:rFonts w:ascii="Times New Roman" w:eastAsia="宋体" w:hAnsi="Times New Roman" w:cs="Times New Roman" w:hint="eastAsia"/>
          <w:sz w:val="24"/>
        </w:rPr>
      </w:pPr>
      <w:r w:rsidRPr="00B03A57">
        <w:rPr>
          <w:rFonts w:ascii="Times New Roman" w:eastAsia="宋体" w:hAnsi="Times New Roman" w:cs="Times New Roman"/>
          <w:sz w:val="24"/>
        </w:rPr>
        <w:t>Note: Satisfaction was assessed using an institutional self-made questionnaire (score range: 0-100). A higher score indicates greater satisfaction. The difference between groups was assessed using Student's t-test.</w:t>
      </w:r>
    </w:p>
    <w:sectPr w:rsidR="0000266A" w:rsidRPr="0000266A" w:rsidSect="0000266A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045450"/>
      <w:docPartObj>
        <w:docPartGallery w:val="Page Numbers (Bottom of Page)"/>
        <w:docPartUnique/>
      </w:docPartObj>
    </w:sdtPr>
    <w:sdtContent>
      <w:p w14:paraId="47AE9935" w14:textId="77777777" w:rsidR="0000266A" w:rsidRDefault="0000266A" w:rsidP="00482EC9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5F39">
          <w:rPr>
            <w:noProof/>
            <w:lang w:val="zh-CN"/>
          </w:rPr>
          <w:t>16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6A"/>
    <w:rsid w:val="0000266A"/>
    <w:rsid w:val="006E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F5C05"/>
  <w15:chartTrackingRefBased/>
  <w15:docId w15:val="{3659D1A8-1DA0-4A14-B40A-3DE3E1ED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66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26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6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6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6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66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6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6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6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6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26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2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26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26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26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26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26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26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26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2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6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26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26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6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26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26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26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266A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0026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00266A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00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30</Characters>
  <Application>Microsoft Office Word</Application>
  <DocSecurity>0</DocSecurity>
  <Lines>7</Lines>
  <Paragraphs>3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.</dc:creator>
  <cp:keywords/>
  <dc:description/>
  <cp:lastModifiedBy>PC.</cp:lastModifiedBy>
  <cp:revision>1</cp:revision>
  <dcterms:created xsi:type="dcterms:W3CDTF">2025-10-13T12:28:00Z</dcterms:created>
  <dcterms:modified xsi:type="dcterms:W3CDTF">2025-10-13T12:29:00Z</dcterms:modified>
</cp:coreProperties>
</file>